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98220</wp:posOffset>
                </wp:positionV>
                <wp:extent cx="4411980" cy="8456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8456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4"/>
                              <w:gridCol w:w="2214"/>
                              <w:gridCol w:w="126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72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atellite fragment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ength (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c satDNA prim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cL and 1cR)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. falla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. chitwood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1 prim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(1A and 1B) 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. falla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. chitwood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1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u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a satDNA prim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aL and 1aR)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. falla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. chitwood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a sat DNA prim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2aL and 2aR)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. falla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. chitwood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a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b satDNA prim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2bL and 2bR)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. chitwood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b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b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665.85pt;mso-wrap-distance-left:0pt;mso-wrap-distance-right:9pt;mso-wrap-distance-top:0pt;mso-wrap-distance-bottom:0pt;margin-top:78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4"/>
                        <w:gridCol w:w="2214"/>
                        <w:gridCol w:w="1260"/>
                        <w:gridCol w:w="1260"/>
                      </w:tblGrid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7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atellite fragment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ength (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c satDNA primer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cL and 1cR)</w:t>
                            </w:r>
                          </w:p>
                        </w:tc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. falla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bookmarkStart w:id="1" w:name="OLE_LINK1"/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bookmarkEnd w:id="1"/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80</w:t>
                            </w:r>
                          </w:p>
                        </w:tc>
                      </w:tr>
                      <w:tr>
                        <w:trPr>
                          <w:trHeight w:val="98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4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5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. chitwood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8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3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40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5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1 primer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(1A and 1B) </w:t>
                            </w:r>
                          </w:p>
                        </w:tc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. falla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53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19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0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0</w:t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. chitwood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68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66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0</w:t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0</w:t>
                            </w:r>
                          </w:p>
                        </w:tc>
                      </w:tr>
                      <w:tr>
                        <w:trPr>
                          <w:trHeight w:val="191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u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a satDNA primer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aL and 1aR)</w:t>
                            </w:r>
                          </w:p>
                        </w:tc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. falla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. chitwood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a sat DNA primer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2aL and 2aR)</w:t>
                            </w:r>
                          </w:p>
                        </w:tc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. falla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2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2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2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2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. chitwood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2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2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2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01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b satDNA primer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2bL and 2bR)</w:t>
                            </w:r>
                          </w:p>
                        </w:tc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. chitwood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2b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0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2b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-228600</wp:posOffset>
                </wp:positionV>
                <wp:extent cx="5257800" cy="8001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80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able S2. Description of cloned satellite DNA arrays. In cloned satellite fragments, letters H, M and h indicate higher-order repeats, monomeric arrays, complex fragment, respectively. Then follow  primer name (first subscript), species acronym and clone number (second subscript)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63pt;mso-wrap-distance-left:9.05pt;mso-wrap-distance-right:9.05pt;mso-wrap-distance-top:0pt;mso-wrap-distance-bottom:0pt;margin-top:-18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able S2. Description of cloned satellite DNA arrays. In cloned satellite fragments, letters H, M and h indicate higher-order repeats, monomeric arrays, complex fragment, respectively. Then follow  primer name (first subscript), species acronym and clone number (second subscript).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797" w:right="179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0:08:00Z</dcterms:created>
  <dc:creator>Nevenka</dc:creator>
  <dc:description/>
  <cp:keywords/>
  <dc:language>en-US</dc:language>
  <cp:lastModifiedBy>Nevenka Meštrović</cp:lastModifiedBy>
  <cp:lastPrinted>2011-03-31T13:52:00Z</cp:lastPrinted>
  <dcterms:modified xsi:type="dcterms:W3CDTF">2013-04-13T17:36:00Z</dcterms:modified>
  <cp:revision>104</cp:revision>
  <dc:subject/>
  <dc:title>primers</dc:title>
</cp:coreProperties>
</file>